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5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541"/>
        <w:gridCol w:w="1354"/>
        <w:gridCol w:w="2468"/>
        <w:gridCol w:w="2434"/>
        <w:gridCol w:w="2278"/>
        <w:gridCol w:w="2043"/>
      </w:tblGrid>
      <w:tr w:rsidR="00F43E6A" w:rsidRPr="00EE66CB" w:rsidTr="00F43E6A"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Library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Sit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Health status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Sequencing type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ccession number/Sequence read archiv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BioS</w:t>
            </w:r>
            <w:r w:rsidRPr="00EE66CB">
              <w:rPr>
                <w:sz w:val="20"/>
              </w:rPr>
              <w:t>ample</w:t>
            </w:r>
            <w:proofErr w:type="spellEnd"/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BioP</w:t>
            </w:r>
            <w:r w:rsidRPr="00EE66CB">
              <w:rPr>
                <w:sz w:val="20"/>
              </w:rPr>
              <w:t>roject</w:t>
            </w:r>
            <w:proofErr w:type="spellEnd"/>
          </w:p>
        </w:tc>
      </w:tr>
      <w:tr w:rsidR="00F43E6A" w:rsidRPr="00EE66CB" w:rsidTr="00F43E6A">
        <w:tc>
          <w:tcPr>
            <w:tcW w:w="659" w:type="pct"/>
            <w:tcBorders>
              <w:top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1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Healthy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SAMN05172600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2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Healthy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09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3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Healthy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10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4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Healthy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11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5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12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6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13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7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SAMN05150018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8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SAMN05150019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9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SAMN05150020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11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transcript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SAMN05172600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AT12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proofErr w:type="spellStart"/>
            <w:r w:rsidRPr="00EE66CB">
              <w:rPr>
                <w:sz w:val="20"/>
              </w:rPr>
              <w:t>Attingham</w:t>
            </w:r>
            <w:proofErr w:type="spellEnd"/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transcript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SAMN05172601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W1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uns Wood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SAMN05150021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W2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uns Wood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SAMN05150022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W3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uns Wood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Fonts w:eastAsia="Arial"/>
                <w:sz w:val="20"/>
              </w:rPr>
              <w:t xml:space="preserve">SRP076579 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SAMN05150023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OW1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oss-on-Wye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14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OW2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oss-on-Wye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15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OW3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Ross-on-Wye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Diseased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Meta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RP076012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  <w:shd w:val="clear" w:color="auto" w:fill="FFFFFF"/>
              </w:rPr>
              <w:t>SAMN05150016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PRJNA32186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i/>
                <w:sz w:val="20"/>
              </w:rPr>
              <w:t>Gibbsiella quercinecans</w:t>
            </w:r>
            <w:r w:rsidRPr="00EE66CB">
              <w:rPr>
                <w:sz w:val="20"/>
              </w:rPr>
              <w:t xml:space="preserve"> FRB97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-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-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rFonts w:eastAsia="Arial"/>
                <w:sz w:val="20"/>
              </w:rPr>
            </w:pPr>
            <w:r w:rsidRPr="00EE66CB">
              <w:rPr>
                <w:rFonts w:eastAsia="Arial"/>
                <w:sz w:val="20"/>
              </w:rPr>
              <w:t>SRP076579</w:t>
            </w:r>
          </w:p>
          <w:p w:rsidR="00F43E6A" w:rsidRPr="00EE66CB" w:rsidRDefault="00F43E6A" w:rsidP="000A163E">
            <w:pPr>
              <w:rPr>
                <w:sz w:val="20"/>
                <w:shd w:val="clear" w:color="auto" w:fill="FFFFFF"/>
              </w:rPr>
            </w:pPr>
            <w:r>
              <w:rPr>
                <w:sz w:val="20"/>
              </w:rPr>
              <w:t>*</w:t>
            </w:r>
            <w:r w:rsidRPr="00EE66CB">
              <w:rPr>
                <w:sz w:val="20"/>
              </w:rPr>
              <w:t>CP014136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  <w:shd w:val="clear" w:color="auto" w:fill="FFFFFF"/>
              </w:rPr>
            </w:pPr>
            <w:r w:rsidRPr="00EE66CB">
              <w:rPr>
                <w:sz w:val="20"/>
              </w:rPr>
              <w:t>SAMN04388492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i/>
                <w:sz w:val="20"/>
              </w:rPr>
            </w:pPr>
            <w:r w:rsidRPr="00EE66CB">
              <w:rPr>
                <w:i/>
                <w:sz w:val="20"/>
              </w:rPr>
              <w:t xml:space="preserve">Brenneria goodwinii </w:t>
            </w:r>
            <w:r w:rsidRPr="00EE66CB">
              <w:rPr>
                <w:sz w:val="20"/>
              </w:rPr>
              <w:t>FRB141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-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-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rFonts w:eastAsia="Arial"/>
                <w:sz w:val="20"/>
              </w:rPr>
            </w:pPr>
            <w:r w:rsidRPr="00EE66CB">
              <w:rPr>
                <w:rFonts w:eastAsia="Arial"/>
                <w:sz w:val="20"/>
              </w:rPr>
              <w:t>SRP076579</w:t>
            </w:r>
          </w:p>
          <w:p w:rsidR="00F43E6A" w:rsidRPr="00EE66CB" w:rsidRDefault="00F43E6A" w:rsidP="000A163E">
            <w:pPr>
              <w:rPr>
                <w:rFonts w:eastAsia="Arial"/>
                <w:sz w:val="20"/>
              </w:rPr>
            </w:pPr>
            <w:r>
              <w:rPr>
                <w:sz w:val="20"/>
              </w:rPr>
              <w:t>*</w:t>
            </w:r>
            <w:r w:rsidRPr="00EE66CB">
              <w:rPr>
                <w:sz w:val="20"/>
              </w:rPr>
              <w:t>CP014137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SAMN04388496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rStyle w:val="accession"/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  <w:tr w:rsidR="00F43E6A" w:rsidRPr="00EE66CB" w:rsidTr="00F43E6A">
        <w:tc>
          <w:tcPr>
            <w:tcW w:w="659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i/>
                <w:sz w:val="20"/>
              </w:rPr>
              <w:t xml:space="preserve">Rahnella victoriana </w:t>
            </w:r>
            <w:r w:rsidRPr="00EE66CB">
              <w:rPr>
                <w:sz w:val="20"/>
              </w:rPr>
              <w:t>BRK18a</w:t>
            </w:r>
          </w:p>
        </w:tc>
        <w:tc>
          <w:tcPr>
            <w:tcW w:w="552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-</w:t>
            </w:r>
          </w:p>
        </w:tc>
        <w:tc>
          <w:tcPr>
            <w:tcW w:w="485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-</w:t>
            </w:r>
          </w:p>
        </w:tc>
        <w:tc>
          <w:tcPr>
            <w:tcW w:w="884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Genome</w:t>
            </w:r>
          </w:p>
        </w:tc>
        <w:tc>
          <w:tcPr>
            <w:tcW w:w="872" w:type="pct"/>
          </w:tcPr>
          <w:p w:rsidR="00F43E6A" w:rsidRPr="00EE66CB" w:rsidRDefault="00F43E6A" w:rsidP="000A163E">
            <w:pPr>
              <w:rPr>
                <w:rFonts w:eastAsia="Arial"/>
                <w:sz w:val="20"/>
              </w:rPr>
            </w:pPr>
            <w:r w:rsidRPr="00EE66CB">
              <w:rPr>
                <w:rFonts w:eastAsia="Arial"/>
                <w:sz w:val="20"/>
              </w:rPr>
              <w:t>SRP076579</w:t>
            </w:r>
          </w:p>
          <w:p w:rsidR="00F43E6A" w:rsidRPr="00EE66CB" w:rsidRDefault="00F43E6A" w:rsidP="000A163E">
            <w:pPr>
              <w:rPr>
                <w:rFonts w:eastAsia="Arial"/>
                <w:sz w:val="20"/>
              </w:rPr>
            </w:pPr>
            <w:r>
              <w:rPr>
                <w:sz w:val="20"/>
              </w:rPr>
              <w:t>*</w:t>
            </w:r>
            <w:r w:rsidRPr="00EE66CB">
              <w:rPr>
                <w:sz w:val="20"/>
              </w:rPr>
              <w:t>MAEN00000000</w:t>
            </w:r>
          </w:p>
        </w:tc>
        <w:tc>
          <w:tcPr>
            <w:tcW w:w="816" w:type="pct"/>
          </w:tcPr>
          <w:p w:rsidR="00F43E6A" w:rsidRPr="00EE66CB" w:rsidRDefault="00F43E6A" w:rsidP="000A163E">
            <w:pPr>
              <w:rPr>
                <w:sz w:val="20"/>
              </w:rPr>
            </w:pPr>
            <w:r w:rsidRPr="00EE66CB">
              <w:rPr>
                <w:sz w:val="20"/>
              </w:rPr>
              <w:t>SAMN05249967</w:t>
            </w:r>
          </w:p>
        </w:tc>
        <w:tc>
          <w:tcPr>
            <w:tcW w:w="732" w:type="pct"/>
          </w:tcPr>
          <w:p w:rsidR="00F43E6A" w:rsidRPr="00EE66CB" w:rsidRDefault="00F43E6A" w:rsidP="000A163E">
            <w:pPr>
              <w:rPr>
                <w:rStyle w:val="accession"/>
                <w:sz w:val="20"/>
              </w:rPr>
            </w:pPr>
            <w:r w:rsidRPr="00EE66CB">
              <w:rPr>
                <w:rStyle w:val="accession"/>
                <w:sz w:val="20"/>
              </w:rPr>
              <w:t>PRJNA323828</w:t>
            </w:r>
          </w:p>
        </w:tc>
      </w:tr>
    </w:tbl>
    <w:p w:rsidR="009033BE" w:rsidRDefault="00F43E6A">
      <w:r>
        <w:rPr>
          <w:b/>
          <w:szCs w:val="24"/>
          <w:lang w:val="en-GB"/>
        </w:rPr>
        <w:t xml:space="preserve">Supplementary </w:t>
      </w:r>
      <w:r w:rsidRPr="008213DB">
        <w:rPr>
          <w:b/>
          <w:szCs w:val="24"/>
          <w:lang w:val="en-GB"/>
        </w:rPr>
        <w:t xml:space="preserve">Table </w:t>
      </w:r>
      <w:r w:rsidR="00BC7DDA">
        <w:rPr>
          <w:b/>
          <w:szCs w:val="24"/>
          <w:lang w:val="en-GB"/>
        </w:rPr>
        <w:t>3</w:t>
      </w:r>
      <w:r w:rsidRPr="008213DB">
        <w:rPr>
          <w:b/>
          <w:szCs w:val="24"/>
          <w:lang w:val="en-GB"/>
        </w:rPr>
        <w:t>. Accession numbers fo</w:t>
      </w:r>
      <w:bookmarkStart w:id="0" w:name="_GoBack"/>
      <w:bookmarkEnd w:id="0"/>
      <w:r w:rsidRPr="008213DB">
        <w:rPr>
          <w:b/>
          <w:szCs w:val="24"/>
          <w:lang w:val="en-GB"/>
        </w:rPr>
        <w:t>r genomic, metagenomic</w:t>
      </w:r>
      <w:r>
        <w:rPr>
          <w:b/>
          <w:szCs w:val="24"/>
          <w:lang w:val="en-GB"/>
        </w:rPr>
        <w:t xml:space="preserve"> and</w:t>
      </w:r>
      <w:r w:rsidRPr="008213DB">
        <w:rPr>
          <w:b/>
          <w:szCs w:val="24"/>
          <w:lang w:val="en-GB"/>
        </w:rPr>
        <w:t xml:space="preserve"> </w:t>
      </w:r>
      <w:proofErr w:type="spellStart"/>
      <w:r w:rsidRPr="008213DB">
        <w:rPr>
          <w:b/>
          <w:szCs w:val="24"/>
          <w:lang w:val="en-GB"/>
        </w:rPr>
        <w:t>metatranscriptomic</w:t>
      </w:r>
      <w:proofErr w:type="spellEnd"/>
      <w:r w:rsidRPr="008213DB">
        <w:rPr>
          <w:b/>
          <w:szCs w:val="24"/>
          <w:lang w:val="en-GB"/>
        </w:rPr>
        <w:t xml:space="preserve"> libraries.</w:t>
      </w:r>
      <w:r>
        <w:rPr>
          <w:szCs w:val="24"/>
          <w:lang w:val="en-GB"/>
        </w:rPr>
        <w:t xml:space="preserve"> All data was submit</w:t>
      </w:r>
      <w:r w:rsidR="00FA3329">
        <w:rPr>
          <w:szCs w:val="24"/>
          <w:lang w:val="en-GB"/>
        </w:rPr>
        <w:t>ted to the National Centre for B</w:t>
      </w:r>
      <w:r>
        <w:rPr>
          <w:szCs w:val="24"/>
          <w:lang w:val="en-GB"/>
        </w:rPr>
        <w:t>iotechnology</w:t>
      </w:r>
      <w:r w:rsidR="00FA3329">
        <w:rPr>
          <w:szCs w:val="24"/>
          <w:lang w:val="en-GB"/>
        </w:rPr>
        <w:t xml:space="preserve"> Information</w:t>
      </w:r>
      <w:r>
        <w:rPr>
          <w:szCs w:val="24"/>
          <w:lang w:val="en-GB"/>
        </w:rPr>
        <w:t>. *Genome assembly</w:t>
      </w:r>
    </w:p>
    <w:sectPr w:rsidR="009033BE" w:rsidSect="006F39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E6A"/>
    <w:rsid w:val="00303211"/>
    <w:rsid w:val="005D3F2A"/>
    <w:rsid w:val="00626E7D"/>
    <w:rsid w:val="006F3904"/>
    <w:rsid w:val="009033BE"/>
    <w:rsid w:val="0096041A"/>
    <w:rsid w:val="00BC7DDA"/>
    <w:rsid w:val="00D10EDA"/>
    <w:rsid w:val="00F43E6A"/>
    <w:rsid w:val="00FA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327F4"/>
  <w15:chartTrackingRefBased/>
  <w15:docId w15:val="{B4F57868-338B-44D4-A247-ED56B9EF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43E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E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ession">
    <w:name w:val="accession"/>
    <w:basedOn w:val="DefaultParagraphFont"/>
    <w:rsid w:val="00F43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onan</dc:creator>
  <cp:keywords/>
  <dc:description/>
  <cp:lastModifiedBy>James Doonan</cp:lastModifiedBy>
  <cp:revision>4</cp:revision>
  <dcterms:created xsi:type="dcterms:W3CDTF">2017-01-18T15:45:00Z</dcterms:created>
  <dcterms:modified xsi:type="dcterms:W3CDTF">2017-06-15T15:20:00Z</dcterms:modified>
</cp:coreProperties>
</file>